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0" w:name="_Hlk161371948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3 Table. Quality assessment with the NOS criteria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751"/>
        <w:gridCol w:w="1191"/>
        <w:gridCol w:w="1071"/>
        <w:gridCol w:w="1473"/>
        <w:gridCol w:w="1924"/>
        <w:gridCol w:w="796"/>
      </w:tblGrid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election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mparability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xposure/outcom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tal rating star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int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anma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sari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anma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Jeyaman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pisar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bookmarkStart w:id="1" w:name="_Hlk152232038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onyanugomol</w:t>
            </w:r>
            <w:bookmarkEnd w:id="1"/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guy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guy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ndy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mvar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mvar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m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e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tnam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anma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hi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fiza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ham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ftahussur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wari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ong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midt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midt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23:36:00Z</dcterms:created>
  <dc:creator>Prof Cho Naing</dc:creator>
  <dc:description/>
  <cp:keywords/>
  <dc:language>en-US</dc:language>
  <cp:lastModifiedBy>Prof Cho Naing</cp:lastModifiedBy>
  <dcterms:modified xsi:type="dcterms:W3CDTF">2024-04-17T23:36:00Z</dcterms:modified>
  <cp:revision>2</cp:revision>
  <dc:subject/>
  <dc:title/>
</cp:coreProperties>
</file>